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41" w:tblpY="179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290"/>
        <w:gridCol w:w="751"/>
        <w:gridCol w:w="222"/>
        <w:gridCol w:w="1330"/>
        <w:gridCol w:w="751"/>
        <w:gridCol w:w="222"/>
        <w:gridCol w:w="1290"/>
        <w:gridCol w:w="751"/>
        <w:gridCol w:w="222"/>
        <w:gridCol w:w="1388"/>
        <w:gridCol w:w="775"/>
      </w:tblGrid>
      <w:tr w14:paraId="1066A67E"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221C7085">
            <w:pPr>
              <w:rPr>
                <w:rFonts w:hint="default" w:ascii="Times New Roman Regular" w:hAnsi="Times New Roman Regular" w:cs="Times New Roman Regular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02F80990"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Non-adjuste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79891D30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6D55D54A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02A3AD0D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51B3CBB2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078887E4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7F6C4B01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Model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 xml:space="preserve"> II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402CED04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5C4992E8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1388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782D5DA4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Model IV</w:t>
            </w:r>
          </w:p>
        </w:tc>
        <w:tc>
          <w:tcPr>
            <w:tcW w:w="775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3AF87E87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</w:p>
        </w:tc>
      </w:tr>
      <w:tr w14:paraId="55101133"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053CE54D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4D10C09F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1BF5F938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1F910742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34328C40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205E5D29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5BE3D417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0CBF57A7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17FDF3F3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3B0BBB32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1388" w:type="dxa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3F908FA1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7B3859E5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ule</w:t>
            </w:r>
          </w:p>
        </w:tc>
      </w:tr>
      <w:tr w14:paraId="5A7B314D">
        <w:trPr>
          <w:trHeight w:val="360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0F1CD90C">
            <w:pPr>
              <w:rPr>
                <w:rFonts w:hint="default" w:ascii="Times New Roman Regular" w:hAnsi="Times New Roman Regular" w:cs="Times New Roman Regular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FDC81C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69 (0.45~1.05)</w:t>
            </w:r>
          </w:p>
        </w:tc>
        <w:tc>
          <w:tcPr>
            <w:tcW w:w="7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CE6BA5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371EF28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89AEB5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75 (0.49~1.14)</w:t>
            </w:r>
          </w:p>
        </w:tc>
        <w:tc>
          <w:tcPr>
            <w:tcW w:w="7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E14F66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086BE2C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DEDB0B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76 (0.49~1.17)</w:t>
            </w:r>
          </w:p>
        </w:tc>
        <w:tc>
          <w:tcPr>
            <w:tcW w:w="7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B0C7BB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6668684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8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608F94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73 (0.47~1.12)</w:t>
            </w:r>
          </w:p>
        </w:tc>
        <w:tc>
          <w:tcPr>
            <w:tcW w:w="77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6507FB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</w:tr>
      <w:tr w14:paraId="471E9413"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281EEFA0">
            <w:pPr>
              <w:rPr>
                <w:rFonts w:hint="default" w:ascii="Times New Roman Regular" w:hAnsi="Times New Roman Regular" w:cs="Times New Roman Regular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 w:eastAsia="zh-CN"/>
              </w:rPr>
              <w:t>DFS</w:t>
            </w:r>
          </w:p>
        </w:tc>
        <w:tc>
          <w:tcPr>
            <w:tcW w:w="129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570B0D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43 (0.17~1.08)</w:t>
            </w:r>
          </w:p>
        </w:tc>
        <w:tc>
          <w:tcPr>
            <w:tcW w:w="7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5DACB8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074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282C36F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91BAA2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45 (0.18~1.14)</w:t>
            </w:r>
          </w:p>
        </w:tc>
        <w:tc>
          <w:tcPr>
            <w:tcW w:w="7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4BD43E1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5B6C1E2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DD8992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42 (0.16~1.09)</w:t>
            </w:r>
          </w:p>
        </w:tc>
        <w:tc>
          <w:tcPr>
            <w:tcW w:w="7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072157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3EB9654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8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0FC490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42 (0.16~1.1)</w:t>
            </w:r>
          </w:p>
        </w:tc>
        <w:tc>
          <w:tcPr>
            <w:tcW w:w="77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5C6A24C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078</w:t>
            </w:r>
          </w:p>
        </w:tc>
      </w:tr>
    </w:tbl>
    <w:p w14:paraId="77321832">
      <w:pPr>
        <w:pStyle w:val="2"/>
        <w:rPr>
          <w:rFonts w:hint="default" w:ascii="Times New Roman Regular" w:hAnsi="Times New Roman Regular" w:cs="Times New Roman Regular"/>
        </w:rPr>
      </w:pPr>
    </w:p>
    <w:p w14:paraId="44BA63A7">
      <w:pPr>
        <w:pStyle w:val="2"/>
        <w:rPr>
          <w:rFonts w:hint="default" w:ascii="Times New Roman Regular" w:hAnsi="Times New Roman Regular" w:cs="Times New Roman Regular"/>
        </w:rPr>
      </w:pPr>
    </w:p>
    <w:p w14:paraId="58E09432">
      <w:pPr>
        <w:pStyle w:val="2"/>
        <w:rPr>
          <w:rFonts w:hint="default" w:ascii="Times New Roman Regular" w:hAnsi="Times New Roman Regular" w:cs="Times New Roman Regular"/>
        </w:rPr>
      </w:pPr>
    </w:p>
    <w:p w14:paraId="76C1E5D3">
      <w:pPr>
        <w:pStyle w:val="2"/>
        <w:rPr>
          <w:rFonts w:hint="default" w:ascii="Times New Roman Regular" w:hAnsi="Times New Roman Regular" w:cs="Times New Roman Regular"/>
        </w:rPr>
      </w:pPr>
    </w:p>
    <w:p w14:paraId="7DBE92C5">
      <w:pPr>
        <w:pStyle w:val="2"/>
        <w:rPr>
          <w:rFonts w:hint="default" w:ascii="Times New Roman Regular" w:hAnsi="Times New Roman Regular" w:cs="Times New Roman Regular"/>
        </w:rPr>
      </w:pPr>
    </w:p>
    <w:p w14:paraId="20F20002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odel I</w:t>
      </w:r>
      <w:r>
        <w:rPr>
          <w:rFonts w:hint="eastAsia" w:ascii="Times New Roman Regular" w:hAnsi="Times New Roman Regular" w:cs="Times New Roman Regular"/>
          <w:lang w:val="en-US" w:eastAsia="zh-CN"/>
        </w:rPr>
        <w:t>：u</w:t>
      </w:r>
      <w:r>
        <w:rPr>
          <w:rFonts w:hint="default" w:ascii="Times New Roman Regular" w:hAnsi="Times New Roman Regular" w:cs="Times New Roman Regular"/>
          <w:lang w:val="en-US" w:eastAsia="zh-CN"/>
        </w:rPr>
        <w:t>njusted.</w:t>
      </w:r>
    </w:p>
    <w:p w14:paraId="5CE5C3CC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Model II：adjusted for age, sex, BMI, smoking and drinking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</w:p>
    <w:p w14:paraId="76922A15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Model III：Model II+ tumor location, operation method, type of gastrectomy, duration of surgery, blood loss and hospitalization duration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</w:p>
    <w:p w14:paraId="78154943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Model IV：adjusted for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all the factors.</w:t>
      </w:r>
    </w:p>
    <w:p w14:paraId="34E9969E">
      <w:pPr>
        <w:rPr>
          <w:rFonts w:hint="default"/>
          <w:lang w:val="en-US" w:eastAsia="zh-CN"/>
        </w:rPr>
      </w:pPr>
    </w:p>
    <w:p w14:paraId="2BD41F7F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upplementary Table S3. Univariable and multivariable analysis of overall survival and disease-free survival in T2N0 patients</w:t>
      </w:r>
    </w:p>
    <w:p w14:paraId="4544D51E">
      <w:pPr>
        <w:rPr>
          <w:rFonts w:hint="default" w:ascii="Times New Roman Regular" w:hAnsi="Times New Roman Regular" w:cs="Times New Roman Regul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mZjVkZWRjMzMzZGNhZjkzYzhmNTBiMTkyOTdlZmIifQ=="/>
  </w:docVars>
  <w:rsids>
    <w:rsidRoot w:val="E2FB3232"/>
    <w:rsid w:val="041C4DA4"/>
    <w:rsid w:val="172B0B5F"/>
    <w:rsid w:val="3F3B14AC"/>
    <w:rsid w:val="5BBF6D07"/>
    <w:rsid w:val="78F35039"/>
    <w:rsid w:val="7CAFB243"/>
    <w:rsid w:val="BDF41F91"/>
    <w:rsid w:val="E2FB3232"/>
    <w:rsid w:val="FFBDCF78"/>
    <w:rsid w:val="FFFC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3:34:00Z</dcterms:created>
  <dc:creator>Sunflower</dc:creator>
  <cp:lastModifiedBy>Sunflower</cp:lastModifiedBy>
  <dcterms:modified xsi:type="dcterms:W3CDTF">2024-09-06T00:0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3760887D82B7B16C394A09664D1D90C6_41</vt:lpwstr>
  </property>
</Properties>
</file>